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F3F6A" w14:textId="2FBC8311" w:rsidR="00184297" w:rsidRPr="00184297" w:rsidRDefault="00184297" w:rsidP="00184297">
      <w:pPr>
        <w:spacing w:after="120" w:line="240" w:lineRule="auto"/>
        <w:contextualSpacing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bookmarkStart w:id="0" w:name="_Hlk32398549"/>
      <w:r w:rsidRPr="00184297">
        <w:rPr>
          <w:rFonts w:ascii="Times New Roman" w:eastAsia="Calibri" w:hAnsi="Times New Roman" w:cs="Times New Roman"/>
          <w:b/>
          <w:sz w:val="20"/>
          <w:szCs w:val="20"/>
          <w:lang w:val="en-GB"/>
        </w:rPr>
        <w:t>S</w:t>
      </w:r>
      <w:r w:rsidR="00DB0E1F">
        <w:rPr>
          <w:rFonts w:ascii="Times New Roman" w:eastAsia="Calibri" w:hAnsi="Times New Roman" w:cs="Times New Roman"/>
          <w:b/>
          <w:sz w:val="20"/>
          <w:szCs w:val="20"/>
          <w:lang w:val="en-GB"/>
        </w:rPr>
        <w:t>2</w:t>
      </w:r>
      <w:bookmarkStart w:id="1" w:name="_GoBack"/>
      <w:bookmarkEnd w:id="1"/>
      <w:r w:rsidRPr="00184297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Text. Participant subset selection criteria for exploratory assays</w:t>
      </w:r>
    </w:p>
    <w:p w14:paraId="4F00A557" w14:textId="77777777" w:rsidR="00184297" w:rsidRPr="00184297" w:rsidRDefault="00184297" w:rsidP="00184297">
      <w:pPr>
        <w:spacing w:after="12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(Neutralising antibody, intracellular cytokine staining, and interferon-gamma enzyme-linked </w:t>
      </w:r>
      <w:proofErr w:type="spellStart"/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immunospot</w:t>
      </w:r>
      <w:proofErr w:type="spellEnd"/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ssays).</w:t>
      </w:r>
    </w:p>
    <w:p w14:paraId="66D3E0A8" w14:textId="77777777" w:rsidR="00184297" w:rsidRPr="00184297" w:rsidRDefault="00184297" w:rsidP="0018429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2" w:name="_Hlk32398469"/>
      <w:bookmarkEnd w:id="0"/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bola virus (EBOV) glycoprotein (GP)-specific neutralising antibody activity was done in a randomly selected subset of participants (19%) considered large enough to provide a representative characterisation of the immune response. Included were 50/268 (41 active and nine </w:t>
      </w:r>
      <w:proofErr w:type="gramStart"/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placebo</w:t>
      </w:r>
      <w:proofErr w:type="gramEnd"/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; healthy adults cohort) participants who were assigned to the 28-day interval and 50/268 (38 active and 12 placebo; healthy adults cohort) who were assigned to the 56-day interval. The selection was done in order to ensure that all exploratory assays were done on the same set of participants, in a blinded manner, considering the number of samples available for testing, the absence of major protocol deviations that could influence immunogenicity and aiming for a proportional distribution across the countries.</w:t>
      </w:r>
    </w:p>
    <w:p w14:paraId="695E7601" w14:textId="77777777" w:rsidR="00184297" w:rsidRPr="00184297" w:rsidRDefault="00184297" w:rsidP="0018429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7E1F08F" w14:textId="77777777" w:rsidR="00184297" w:rsidRPr="00184297" w:rsidRDefault="00184297" w:rsidP="0018429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IFN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noBreakHyphen/>
      </w:r>
      <w:r w:rsidRPr="00184297">
        <w:rPr>
          <w:rFonts w:ascii="Symbol" w:eastAsia="Symbol" w:hAnsi="Symbol" w:cs="Symbol"/>
          <w:sz w:val="20"/>
          <w:szCs w:val="20"/>
          <w:lang w:val="en-GB"/>
        </w:rPr>
        <w:t></w:t>
      </w:r>
      <w:r w:rsidRPr="00184297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and/or</w:t>
      </w:r>
      <w:r w:rsidRPr="00184297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IL-2 and/or TNF-</w:t>
      </w:r>
      <w:r w:rsidRPr="00184297">
        <w:rPr>
          <w:rFonts w:ascii="Symbol" w:eastAsia="Symbol" w:hAnsi="Symbol" w:cs="Symbol"/>
          <w:sz w:val="20"/>
          <w:szCs w:val="20"/>
          <w:lang w:val="en-GB"/>
        </w:rPr>
        <w:t>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oducing CD4+ and CD8+</w:t>
      </w:r>
      <w:r w:rsidRPr="00184297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 cells were determined in an intracellular cytokine staining (ICS) assay at baseline, 21 days post-dose 2, and 1 year post-dose 1 </w:t>
      </w:r>
      <w:bookmarkStart w:id="3" w:name="_Hlk17882123"/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in a subset (16%) of healthy adult participants assigned to the 28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noBreakHyphen/>
        <w:t>day (n = 46/268; 37 active and nine placebo) and 56-day (n = 38/268; 31 active and seven placebo) interval schedules</w:t>
      </w:r>
      <w:bookmarkEnd w:id="3"/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, and in a subset (21%) of human immunodeficiency virus (HIV)-infected adult participants assigned to the 56-day interval schedule (n = 15/71; 13 active and two placebo).</w:t>
      </w:r>
    </w:p>
    <w:p w14:paraId="61D682E0" w14:textId="77777777" w:rsidR="00184297" w:rsidRPr="00184297" w:rsidRDefault="00184297" w:rsidP="0018429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D67BEE9" w14:textId="77777777" w:rsidR="00184297" w:rsidRPr="00184297" w:rsidRDefault="00184297" w:rsidP="0018429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 </w:t>
      </w:r>
      <w:r w:rsidRPr="00184297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IFN-γ producing T cell response 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was determined in an IFN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noBreakHyphen/>
      </w:r>
      <w:r w:rsidRPr="00184297">
        <w:rPr>
          <w:rFonts w:ascii="Symbol" w:eastAsia="Symbol" w:hAnsi="Symbol" w:cs="Symbol"/>
          <w:sz w:val="20"/>
          <w:szCs w:val="20"/>
          <w:lang w:val="en-GB"/>
        </w:rPr>
        <w:t>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LISpot assay at baseline, 21 days post-dose 2, and 1 year post-dose 1 in a subset (16%) of healthy adult participants assigned to the 28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noBreakHyphen/>
        <w:t xml:space="preserve">day (n = 46/268; </w:t>
      </w:r>
      <w:r w:rsidRPr="00184297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37 active and nine placebo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) and 56-day (n = 38/268; </w:t>
      </w:r>
      <w:r w:rsidRPr="00184297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31 active and seven placebo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) interval schedules, and in a subset (21%) of HIV-infected adult participants assigned to the 56</w:t>
      </w: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noBreakHyphen/>
        <w:t>day interval schedule (n = 15/71; 13 active and two placebo).</w:t>
      </w:r>
    </w:p>
    <w:p w14:paraId="1013F44C" w14:textId="77777777" w:rsidR="00184297" w:rsidRPr="00184297" w:rsidRDefault="00184297" w:rsidP="0018429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88FC0A1" w14:textId="77777777" w:rsidR="00184297" w:rsidRPr="00184297" w:rsidRDefault="00184297" w:rsidP="0018429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84297">
        <w:rPr>
          <w:rFonts w:ascii="Times New Roman" w:eastAsia="Times New Roman" w:hAnsi="Times New Roman" w:cs="Times New Roman"/>
          <w:sz w:val="20"/>
          <w:szCs w:val="20"/>
          <w:lang w:val="en-GB"/>
        </w:rPr>
        <w:t>For these analyses, a subset of participants was intended to be randomly selected following the criteria adopted for EBOV GP-specific neutralising antibody analyses reported above; however, due to the limited number of samples, all participants were selected based on the availability of their biological materials and absence of major protocol deviations that could influence immunogenicity.</w:t>
      </w:r>
    </w:p>
    <w:bookmarkEnd w:id="2"/>
    <w:p w14:paraId="375DC52C" w14:textId="77777777" w:rsidR="00641C39" w:rsidRDefault="00DB0E1F"/>
    <w:sectPr w:rsidR="0064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55"/>
    <w:rsid w:val="000424A7"/>
    <w:rsid w:val="00184297"/>
    <w:rsid w:val="00610355"/>
    <w:rsid w:val="009C022D"/>
    <w:rsid w:val="00D4710D"/>
    <w:rsid w:val="00DB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23588"/>
  <w15:chartTrackingRefBased/>
  <w15:docId w15:val="{54740B0A-B579-4984-B9DB-B56AF03B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</dc:creator>
  <cp:keywords/>
  <dc:description/>
  <cp:lastModifiedBy>Katalin Szabó</cp:lastModifiedBy>
  <cp:revision>3</cp:revision>
  <dcterms:created xsi:type="dcterms:W3CDTF">2021-09-27T08:05:00Z</dcterms:created>
  <dcterms:modified xsi:type="dcterms:W3CDTF">2021-09-27T08:05:00Z</dcterms:modified>
</cp:coreProperties>
</file>